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3DA0F" w14:textId="0CD17387" w:rsidR="005809A5" w:rsidRDefault="005809A5">
      <w:r>
        <w:rPr>
          <w:noProof/>
        </w:rPr>
        <w:drawing>
          <wp:anchor distT="0" distB="0" distL="114300" distR="114300" simplePos="0" relativeHeight="251659264" behindDoc="0" locked="0" layoutInCell="1" allowOverlap="1" wp14:anchorId="5A49C21B" wp14:editId="5AA86B43">
            <wp:simplePos x="0" y="0"/>
            <wp:positionH relativeFrom="column">
              <wp:posOffset>0</wp:posOffset>
            </wp:positionH>
            <wp:positionV relativeFrom="paragraph">
              <wp:posOffset>285115</wp:posOffset>
            </wp:positionV>
            <wp:extent cx="4837430" cy="3104822"/>
            <wp:effectExtent l="0" t="0" r="1270"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419" r="1308" b="11123"/>
                    <a:stretch/>
                  </pic:blipFill>
                  <pic:spPr bwMode="auto">
                    <a:xfrm>
                      <a:off x="0" y="0"/>
                      <a:ext cx="4837430" cy="3104822"/>
                    </a:xfrm>
                    <a:prstGeom prst="rect">
                      <a:avLst/>
                    </a:prstGeom>
                    <a:noFill/>
                    <a:ln>
                      <a:noFill/>
                    </a:ln>
                    <a:extLst>
                      <a:ext uri="{53640926-AAD7-44D8-BBD7-CCE9431645EC}">
                        <a14:shadowObscured xmlns:a14="http://schemas.microsoft.com/office/drawing/2010/main"/>
                      </a:ext>
                    </a:extLst>
                  </pic:spPr>
                </pic:pic>
              </a:graphicData>
            </a:graphic>
          </wp:anchor>
        </w:drawing>
      </w:r>
    </w:p>
    <w:p w14:paraId="739F2B56" w14:textId="77777777" w:rsidR="005E3FD1" w:rsidRDefault="005E3FD1"/>
    <w:p w14:paraId="2779C8FF" w14:textId="77777777" w:rsidR="005E3FD1" w:rsidRDefault="005E3FD1"/>
    <w:p w14:paraId="2C0AC344" w14:textId="77777777" w:rsidR="005E3FD1" w:rsidRDefault="005E3FD1"/>
    <w:p w14:paraId="60EAC8BA" w14:textId="77777777" w:rsidR="005E3FD1" w:rsidRDefault="005E3FD1"/>
    <w:p w14:paraId="2DDAC299" w14:textId="77777777" w:rsidR="005E3FD1" w:rsidRDefault="005E3FD1"/>
    <w:p w14:paraId="043899B7" w14:textId="77777777" w:rsidR="005E3FD1" w:rsidRDefault="005E3FD1"/>
    <w:p w14:paraId="2E3F871E" w14:textId="77777777" w:rsidR="005E3FD1" w:rsidRDefault="005E3FD1"/>
    <w:p w14:paraId="6F71A51A" w14:textId="77777777" w:rsidR="005E3FD1" w:rsidRDefault="005E3FD1"/>
    <w:p w14:paraId="7283A4F2" w14:textId="77777777" w:rsidR="005E3FD1" w:rsidRDefault="005E3FD1"/>
    <w:p w14:paraId="3F795FED" w14:textId="77777777" w:rsidR="005E3FD1" w:rsidRDefault="005E3FD1"/>
    <w:p w14:paraId="7927E993" w14:textId="77777777" w:rsidR="005E3FD1" w:rsidRDefault="005E3FD1"/>
    <w:p w14:paraId="1936DCFE" w14:textId="77777777" w:rsidR="005E3FD1" w:rsidRDefault="005E3FD1"/>
    <w:p w14:paraId="68C8AA47" w14:textId="77777777" w:rsidR="005E3FD1" w:rsidRPr="00472326" w:rsidRDefault="005E3FD1" w:rsidP="005E3FD1">
      <w:pPr>
        <w:suppressLineNumbers/>
        <w:spacing w:after="0" w:line="360" w:lineRule="auto"/>
        <w:rPr>
          <w:rFonts w:ascii="Arial Narrow" w:hAnsi="Arial Narrow" w:cs="Arial"/>
          <w:color w:val="000000" w:themeColor="text1"/>
          <w:shd w:val="clear" w:color="auto" w:fill="FFFFFF"/>
        </w:rPr>
      </w:pPr>
      <w:r w:rsidRPr="00472326">
        <w:rPr>
          <w:rFonts w:ascii="Arial Narrow" w:hAnsi="Arial Narrow" w:cs="Arial"/>
          <w:b/>
          <w:bCs/>
          <w:color w:val="000000" w:themeColor="text1"/>
          <w:shd w:val="clear" w:color="auto" w:fill="FFFFFF"/>
        </w:rPr>
        <w:t>Supplementary Figure 1</w:t>
      </w:r>
      <w:r w:rsidRPr="00472326">
        <w:rPr>
          <w:rFonts w:ascii="Arial Narrow" w:hAnsi="Arial Narrow" w:cs="Arial"/>
          <w:color w:val="000000" w:themeColor="text1"/>
          <w:shd w:val="clear" w:color="auto" w:fill="FFFFFF"/>
        </w:rPr>
        <w:t xml:space="preserve">: Number of transcripts in each cellular, biological and cellular categorization of up-regulated and down-regulated genes in </w:t>
      </w:r>
      <w:r w:rsidRPr="00472326">
        <w:rPr>
          <w:rFonts w:ascii="Arial Narrow" w:hAnsi="Arial Narrow" w:cs="Arial"/>
          <w:i/>
          <w:iCs/>
          <w:color w:val="000000" w:themeColor="text1"/>
          <w:shd w:val="clear" w:color="auto" w:fill="FFFFFF"/>
        </w:rPr>
        <w:t>Pinus radiata</w:t>
      </w:r>
      <w:r w:rsidRPr="00472326">
        <w:rPr>
          <w:rFonts w:ascii="Arial Narrow" w:hAnsi="Arial Narrow" w:cs="Arial"/>
          <w:color w:val="000000" w:themeColor="text1"/>
          <w:shd w:val="clear" w:color="auto" w:fill="FFFFFF"/>
        </w:rPr>
        <w:t xml:space="preserve"> needles (N) at T0 and after treatment with methyl jasmonate (MJ) or bark stripping (strip) at T7. The categorization is based on gene ontology (GO) annotations of the top 100 differentially expressed transcripts in each category.</w:t>
      </w:r>
      <w:r w:rsidRPr="0022428C">
        <w:rPr>
          <w:rFonts w:ascii="Arial Narrow" w:hAnsi="Arial Narrow" w:cs="Arial"/>
          <w:color w:val="000000" w:themeColor="text1"/>
          <w:shd w:val="clear" w:color="auto" w:fill="FFFFFF"/>
        </w:rPr>
        <w:t xml:space="preserve"> </w:t>
      </w:r>
      <w:r>
        <w:rPr>
          <w:rFonts w:ascii="Arial Narrow" w:hAnsi="Arial Narrow" w:cs="Arial"/>
          <w:color w:val="000000" w:themeColor="text1"/>
          <w:shd w:val="clear" w:color="auto" w:fill="FFFFFF"/>
        </w:rPr>
        <w:t>Go terms with &lt;2% gene enrichment were excluded. (-) = down- regulated, (+) = up-regulated transcripts</w:t>
      </w:r>
    </w:p>
    <w:p w14:paraId="77FCF376" w14:textId="0B38B2FA" w:rsidR="00706512" w:rsidRDefault="005809A5">
      <w:r>
        <w:br w:type="textWrapping" w:clear="all"/>
      </w:r>
    </w:p>
    <w:sectPr w:rsidR="00706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9A5"/>
    <w:rsid w:val="00252A95"/>
    <w:rsid w:val="005809A5"/>
    <w:rsid w:val="005E3FD1"/>
    <w:rsid w:val="006C3362"/>
    <w:rsid w:val="00A84445"/>
    <w:rsid w:val="00EE565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8025C"/>
  <w15:chartTrackingRefBased/>
  <w15:docId w15:val="{C0AAA145-D50B-4C6A-8B19-4B24913CB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Nantongo</dc:creator>
  <cp:keywords/>
  <dc:description/>
  <cp:lastModifiedBy>Judith Nantongo</cp:lastModifiedBy>
  <cp:revision>2</cp:revision>
  <dcterms:created xsi:type="dcterms:W3CDTF">2021-10-15T06:49:00Z</dcterms:created>
  <dcterms:modified xsi:type="dcterms:W3CDTF">2021-10-27T06:58:00Z</dcterms:modified>
</cp:coreProperties>
</file>